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35781" w14:textId="77777777" w:rsidR="006C6A87" w:rsidRDefault="006C6A87" w:rsidP="006C6A87">
      <w:pPr>
        <w:tabs>
          <w:tab w:val="left" w:pos="567"/>
        </w:tabs>
        <w:spacing w:after="120"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F683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1 </w:t>
      </w:r>
      <w:r w:rsidRPr="00C376A4">
        <w:rPr>
          <w:rFonts w:asciiTheme="minorHAnsi" w:hAnsiTheme="minorHAnsi" w:cstheme="minorHAnsi"/>
          <w:sz w:val="22"/>
          <w:szCs w:val="22"/>
          <w:lang w:val="en-GB"/>
        </w:rPr>
        <w:t>Reference values for SMI, SMA, and SMRA, per age and BMI categor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(Mean – 2SD)</w:t>
      </w:r>
    </w:p>
    <w:tbl>
      <w:tblPr>
        <w:tblpPr w:leftFromText="141" w:rightFromText="141" w:vertAnchor="text" w:tblpY="1"/>
        <w:tblOverlap w:val="never"/>
        <w:tblW w:w="706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2"/>
        <w:gridCol w:w="845"/>
        <w:gridCol w:w="989"/>
        <w:gridCol w:w="850"/>
        <w:gridCol w:w="991"/>
        <w:gridCol w:w="990"/>
        <w:gridCol w:w="1132"/>
      </w:tblGrid>
      <w:tr w:rsidR="006C6A87" w:rsidRPr="00CF6839" w14:paraId="7F367A19" w14:textId="77777777" w:rsidTr="006C6A87">
        <w:tc>
          <w:tcPr>
            <w:tcW w:w="1272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0B925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Age, years</w:t>
            </w:r>
          </w:p>
        </w:tc>
        <w:tc>
          <w:tcPr>
            <w:tcW w:w="1834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B8CA4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 w:rsidRPr="005F349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20–39</w:t>
            </w:r>
          </w:p>
        </w:tc>
        <w:tc>
          <w:tcPr>
            <w:tcW w:w="184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655D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 w:rsidRPr="005F349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40–59</w:t>
            </w:r>
          </w:p>
        </w:tc>
        <w:tc>
          <w:tcPr>
            <w:tcW w:w="212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8F4E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 w:rsidRPr="005F349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≥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 </w:t>
            </w:r>
            <w:r w:rsidRPr="005F349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60</w:t>
            </w:r>
          </w:p>
        </w:tc>
      </w:tr>
      <w:tr w:rsidR="006C6A87" w:rsidRPr="00CF6839" w14:paraId="74C6682A" w14:textId="77777777" w:rsidTr="006C6A87">
        <w:tc>
          <w:tcPr>
            <w:tcW w:w="1272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71E5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318C4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9DD0A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8733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7CB5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8E2AE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E629" w14:textId="77777777" w:rsidR="006C6A87" w:rsidRPr="005F349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139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Female</w:t>
            </w:r>
          </w:p>
        </w:tc>
      </w:tr>
      <w:tr w:rsidR="006C6A87" w:rsidRPr="00CF6839" w14:paraId="11A9FDFE" w14:textId="77777777" w:rsidTr="006C6A87">
        <w:tc>
          <w:tcPr>
            <w:tcW w:w="70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7191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SMA, </w:t>
            </w:r>
            <w:r w:rsidRPr="0057352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cm</w:t>
            </w:r>
            <w:r w:rsidRPr="0057352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</w:tr>
      <w:tr w:rsidR="006C6A87" w:rsidRPr="00CF6839" w14:paraId="6F314577" w14:textId="77777777" w:rsidTr="006C6A87"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81B823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   All </w:t>
            </w:r>
            <w:r w:rsidRPr="00CF6839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BMI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’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81FFC4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25.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E3DCF0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83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443B3A2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18.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2F33778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83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647D9C8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07.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14:paraId="41EAFE7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68.7</w:t>
            </w:r>
          </w:p>
        </w:tc>
      </w:tr>
      <w:tr w:rsidR="006C6A87" w:rsidRPr="00CF6839" w14:paraId="245201F9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42DA72" w14:textId="77777777" w:rsidR="006C6A87" w:rsidRPr="004118C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&lt;25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C316C4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16.2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6A4D1E6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81.0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2B93BD3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19.6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5DCECD7B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78.8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61ADD41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09.5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4" w:space="0" w:color="auto"/>
            </w:tcBorders>
          </w:tcPr>
          <w:p w14:paraId="64AEE34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76.6</w:t>
            </w:r>
          </w:p>
        </w:tc>
      </w:tr>
      <w:tr w:rsidR="006C6A87" w:rsidRPr="006D62F0" w14:paraId="3D94C31E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226580" w14:textId="77777777" w:rsidR="006C6A87" w:rsidRPr="004118C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25-29.9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9CDA9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54.4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177B56EF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71C2D48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17.0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5A5F563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90.04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67B77D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16.0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4" w:space="0" w:color="auto"/>
            </w:tcBorders>
          </w:tcPr>
          <w:p w14:paraId="19B1304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78.5</w:t>
            </w:r>
          </w:p>
        </w:tc>
      </w:tr>
      <w:tr w:rsidR="006C6A87" w:rsidRPr="006D62F0" w14:paraId="3F6FACC2" w14:textId="77777777" w:rsidTr="006C6A87"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0E34C3" w14:textId="77777777" w:rsidR="006C6A87" w:rsidRPr="004118C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≥30</w:t>
            </w:r>
          </w:p>
        </w:tc>
        <w:tc>
          <w:tcPr>
            <w:tcW w:w="845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ACEAB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98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CA747F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09.5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87FCFE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54.5</w:t>
            </w:r>
          </w:p>
        </w:tc>
        <w:tc>
          <w:tcPr>
            <w:tcW w:w="99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A56B0B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98.8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AC675B6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1132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4A9E8C0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88.7</w:t>
            </w:r>
          </w:p>
        </w:tc>
      </w:tr>
      <w:tr w:rsidR="006C6A87" w:rsidRPr="006D62F0" w14:paraId="46C95FD0" w14:textId="77777777" w:rsidTr="006C6A87">
        <w:tc>
          <w:tcPr>
            <w:tcW w:w="70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4366BE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SMI, </w:t>
            </w:r>
            <w:r w:rsidRPr="0057352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cm</w:t>
            </w:r>
            <w:r w:rsidRPr="0057352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 w:eastAsia="fr-FR"/>
              </w:rPr>
              <w:t>2</w:t>
            </w:r>
            <w:r w:rsidRPr="0057352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/m</w:t>
            </w:r>
            <w:r w:rsidRPr="0057352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</w:tr>
      <w:tr w:rsidR="006C6A87" w:rsidRPr="006D62F0" w14:paraId="772B963D" w14:textId="77777777" w:rsidTr="006C6A87"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6D91C5" w14:textId="77777777" w:rsidR="006C6A87" w:rsidRPr="00BA7C1A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   All </w:t>
            </w:r>
            <w:r w:rsidRPr="00CF6839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BMI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’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7DF8E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1.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0FC3651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9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60986F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9.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468B44E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1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67DF8BA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6.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05FDDD9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5.5</w:t>
            </w:r>
          </w:p>
        </w:tc>
      </w:tr>
      <w:tr w:rsidR="006C6A87" w:rsidRPr="006D62F0" w14:paraId="77A54B23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2FA9EE" w14:textId="77777777" w:rsidR="006C6A87" w:rsidRPr="002E4426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&lt;25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96EE6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9.30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6A4477D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8.8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5FB6B3E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9.0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7F203FE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0.7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33FF6A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6.5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17E6430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8.9</w:t>
            </w:r>
          </w:p>
        </w:tc>
      </w:tr>
      <w:tr w:rsidR="006C6A87" w:rsidRPr="006256EF" w14:paraId="50E3A19D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06C63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25-29.9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8AD062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5.5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1568FED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780563A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0.0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01CC1C6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4.2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0E6ACAF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9.2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31F9A2B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9.0</w:t>
            </w:r>
          </w:p>
        </w:tc>
      </w:tr>
      <w:tr w:rsidR="006C6A87" w:rsidRPr="006256EF" w14:paraId="05A85BDF" w14:textId="77777777" w:rsidTr="006C6A87"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BBF627" w14:textId="77777777" w:rsidR="006C6A87" w:rsidRPr="006256E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≥30</w:t>
            </w:r>
          </w:p>
        </w:tc>
        <w:tc>
          <w:tcPr>
            <w:tcW w:w="845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DF0226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98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62265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2.1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E6512A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6.8</w:t>
            </w:r>
          </w:p>
        </w:tc>
        <w:tc>
          <w:tcPr>
            <w:tcW w:w="99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8A262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5.8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CE58B1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1132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D14E52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2.8</w:t>
            </w:r>
          </w:p>
        </w:tc>
      </w:tr>
      <w:tr w:rsidR="006C6A87" w:rsidRPr="006256EF" w14:paraId="73657515" w14:textId="77777777" w:rsidTr="006C6A87">
        <w:tc>
          <w:tcPr>
            <w:tcW w:w="70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D924C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SMRA, HU</w:t>
            </w:r>
          </w:p>
        </w:tc>
      </w:tr>
      <w:tr w:rsidR="006C6A87" w:rsidRPr="006256EF" w14:paraId="3BC6DBB8" w14:textId="77777777" w:rsidTr="006C6A87"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4991B4" w14:textId="77777777" w:rsidR="006C6A87" w:rsidRPr="006256E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   All </w:t>
            </w:r>
            <w:r w:rsidRPr="00CF6839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BMI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’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76F99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0.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E3105D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9B8F67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0.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67D447B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6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5D0F7F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6.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4CC4FA6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8.8</w:t>
            </w:r>
          </w:p>
        </w:tc>
      </w:tr>
      <w:tr w:rsidR="006C6A87" w:rsidRPr="006256EF" w14:paraId="497B6460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E7F251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&lt;25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7EA6A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1.8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30F8A7F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6.6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4E4FB4A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7.8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62D3087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0.3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4F7CEB6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8.8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41C1F90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3.4</w:t>
            </w:r>
          </w:p>
        </w:tc>
      </w:tr>
      <w:tr w:rsidR="006C6A87" w:rsidRPr="006256EF" w14:paraId="4857A4CC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C680C2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25-29.9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4649B2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6.7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1A862CD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28734BF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9.9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6A36E38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5.3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6C2A75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4.9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049AF93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0.3</w:t>
            </w:r>
          </w:p>
        </w:tc>
      </w:tr>
      <w:tr w:rsidR="006C6A87" w:rsidRPr="006256EF" w14:paraId="230CC3CD" w14:textId="77777777" w:rsidTr="006C6A87"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9FC93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≥30</w:t>
            </w:r>
          </w:p>
        </w:tc>
        <w:tc>
          <w:tcPr>
            <w:tcW w:w="845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3B84C5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98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E614C9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2.1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5C3FA3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9.2</w:t>
            </w:r>
          </w:p>
        </w:tc>
        <w:tc>
          <w:tcPr>
            <w:tcW w:w="99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A632D7B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0.1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9D49A2E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1132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C2BB00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8.1</w:t>
            </w:r>
          </w:p>
        </w:tc>
      </w:tr>
      <w:tr w:rsidR="006C6A87" w:rsidRPr="00CF6839" w14:paraId="5E16A4EF" w14:textId="77777777" w:rsidTr="006C6A87">
        <w:tc>
          <w:tcPr>
            <w:tcW w:w="70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05F5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IMAT, </w:t>
            </w:r>
            <w:r w:rsidRPr="003E27E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cm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</w:tr>
      <w:tr w:rsidR="006C6A87" w:rsidRPr="00CF6839" w14:paraId="4AD80582" w14:textId="77777777" w:rsidTr="006C6A87"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C2493B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   All </w:t>
            </w:r>
            <w:r w:rsidRPr="00CF6839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BMI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’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801F32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333994EF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4313718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3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BF67C8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0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A13AA3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.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7F751C9F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0</w:t>
            </w:r>
          </w:p>
        </w:tc>
      </w:tr>
      <w:tr w:rsidR="006C6A87" w:rsidRPr="00CF6839" w14:paraId="0242A0E1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582EE8" w14:textId="77777777" w:rsidR="006C6A87" w:rsidRPr="006256E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&lt;25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0C5C96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7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7B48CC5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.0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32D339D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5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6C5F7F4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0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26A2457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.0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3A4EF61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.8</w:t>
            </w:r>
          </w:p>
        </w:tc>
      </w:tr>
      <w:tr w:rsidR="006C6A87" w:rsidRPr="00CF6839" w14:paraId="0140A80A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227BC7" w14:textId="77777777" w:rsidR="006C6A87" w:rsidRPr="006256E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25-29.9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F3694C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1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3F1B5796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16FBDA3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0.9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56EEC60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1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212F927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8.1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3911F71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6.0</w:t>
            </w:r>
          </w:p>
        </w:tc>
      </w:tr>
      <w:tr w:rsidR="006C6A87" w:rsidRPr="00CF6839" w14:paraId="30DB05B4" w14:textId="77777777" w:rsidTr="006C6A87">
        <w:tc>
          <w:tcPr>
            <w:tcW w:w="1272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7B3F15" w14:textId="77777777" w:rsidR="006C6A87" w:rsidRPr="006256E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≥30</w:t>
            </w:r>
          </w:p>
        </w:tc>
        <w:tc>
          <w:tcPr>
            <w:tcW w:w="845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2FCBFE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98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3B1999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5.8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F5D1A0B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2.3</w:t>
            </w:r>
          </w:p>
        </w:tc>
        <w:tc>
          <w:tcPr>
            <w:tcW w:w="99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1BCE95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.0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7502F1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1132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A2B7958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7</w:t>
            </w:r>
          </w:p>
        </w:tc>
      </w:tr>
      <w:tr w:rsidR="006C6A87" w:rsidRPr="00CF6839" w14:paraId="28A47E58" w14:textId="77777777" w:rsidTr="006C6A87">
        <w:tc>
          <w:tcPr>
            <w:tcW w:w="70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690F9" w14:textId="77777777" w:rsidR="006C6A87" w:rsidRPr="003E27EF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</w:pPr>
            <w:r w:rsidRPr="003E27E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IMATI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, </w:t>
            </w:r>
            <w:r w:rsidRPr="003E27E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cm</w:t>
            </w:r>
            <w:r w:rsidRPr="003E27E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 w:eastAsia="fr-FR"/>
              </w:rPr>
              <w:t>2</w:t>
            </w:r>
            <w:r w:rsidRPr="003E27EF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/m</w:t>
            </w:r>
            <w:r w:rsidRPr="003E27E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</w:tr>
      <w:tr w:rsidR="006C6A87" w:rsidRPr="00CF6839" w14:paraId="20B3272D" w14:textId="77777777" w:rsidTr="006C6A87"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8FC04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 xml:space="preserve">   All </w:t>
            </w:r>
            <w:r w:rsidRPr="00CF6839"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BMI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 w:eastAsia="fr-FR"/>
              </w:rPr>
              <w:t>’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D104A5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2FABEA09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713E28AB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0.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78AB1A4F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0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71D420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87A2391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6</w:t>
            </w:r>
          </w:p>
        </w:tc>
      </w:tr>
      <w:tr w:rsidR="006C6A87" w:rsidRPr="00CF6839" w14:paraId="49B29041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F2B75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&lt;25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70AE8B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5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3AE4E2D6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8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79DF0B7F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7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7CC90C95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4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7F49D4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4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0E435F7A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9</w:t>
            </w:r>
          </w:p>
        </w:tc>
      </w:tr>
      <w:tr w:rsidR="006C6A87" w:rsidRPr="00CF6839" w14:paraId="5E62A0FC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54EBA6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25-29.9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E11791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1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4C5214D4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03F5EC4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-0.3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0C76ECF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3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96C780C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3.1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61463B6D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2.4</w:t>
            </w:r>
          </w:p>
        </w:tc>
      </w:tr>
      <w:tr w:rsidR="006C6A87" w:rsidRPr="00CF6839" w14:paraId="15D4D926" w14:textId="77777777" w:rsidTr="006C6A87">
        <w:tc>
          <w:tcPr>
            <w:tcW w:w="1272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C6BBF7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 xml:space="preserve">   </w:t>
            </w:r>
            <w:r w:rsidRPr="004118C7">
              <w:rPr>
                <w:rFonts w:asciiTheme="minorHAnsi" w:hAnsiTheme="minorHAnsi" w:cstheme="minorHAnsi"/>
                <w:bCs/>
                <w:sz w:val="18"/>
                <w:szCs w:val="18"/>
                <w:lang w:val="en-US" w:eastAsia="fr-FR"/>
              </w:rPr>
              <w:t>≥30</w:t>
            </w:r>
          </w:p>
        </w:tc>
        <w:tc>
          <w:tcPr>
            <w:tcW w:w="84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25B318" w14:textId="77777777" w:rsidR="006C6A87" w:rsidRPr="00CF6839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989" w:type="dxa"/>
            <w:tcBorders>
              <w:left w:val="single" w:sz="6" w:space="0" w:color="auto"/>
              <w:right w:val="single" w:sz="6" w:space="0" w:color="auto"/>
            </w:tcBorders>
          </w:tcPr>
          <w:p w14:paraId="00547AB0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7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</w:tcPr>
          <w:p w14:paraId="43F352AE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4.1</w:t>
            </w:r>
          </w:p>
        </w:tc>
        <w:tc>
          <w:tcPr>
            <w:tcW w:w="991" w:type="dxa"/>
            <w:tcBorders>
              <w:left w:val="single" w:sz="6" w:space="0" w:color="auto"/>
              <w:right w:val="single" w:sz="6" w:space="0" w:color="auto"/>
            </w:tcBorders>
          </w:tcPr>
          <w:p w14:paraId="68B7C583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1.9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6D2114D2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1132" w:type="dxa"/>
            <w:tcBorders>
              <w:left w:val="single" w:sz="6" w:space="0" w:color="auto"/>
              <w:right w:val="single" w:sz="6" w:space="0" w:color="auto"/>
            </w:tcBorders>
          </w:tcPr>
          <w:p w14:paraId="29289B26" w14:textId="77777777" w:rsidR="006C6A87" w:rsidRDefault="006C6A87" w:rsidP="006C6A87">
            <w:pPr>
              <w:pStyle w:val="Grillemoyenne21"/>
              <w:tabs>
                <w:tab w:val="left" w:pos="284"/>
                <w:tab w:val="left" w:pos="426"/>
                <w:tab w:val="left" w:pos="567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 w:eastAsia="fr-FR"/>
              </w:rPr>
              <w:t>0.1</w:t>
            </w:r>
          </w:p>
        </w:tc>
      </w:tr>
    </w:tbl>
    <w:p w14:paraId="587E8A3C" w14:textId="77777777" w:rsidR="006C6A87" w:rsidRDefault="006C6A87" w:rsidP="006C6A87">
      <w:pPr>
        <w:tabs>
          <w:tab w:val="left" w:pos="567"/>
        </w:tabs>
        <w:ind w:left="425"/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1170A365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0B08EFD3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2301C6D3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16C422D0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0C3BD7C0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54AAB188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74C491BA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02D743D7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4AE7F342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2EF8CC7A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56F28D1E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114E6073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7C0D28EF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2F4A77B0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2E2D33BC" w14:textId="77777777" w:rsidR="006C6A87" w:rsidRPr="006C6A87" w:rsidRDefault="006C6A87" w:rsidP="006C6A87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3BA57909" w14:textId="77777777" w:rsidR="006C6A87" w:rsidRDefault="006C6A87" w:rsidP="006C6A87">
      <w:pPr>
        <w:tabs>
          <w:tab w:val="left" w:pos="567"/>
        </w:tabs>
        <w:ind w:left="425"/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219B4034" w14:textId="17268413" w:rsidR="006C6A87" w:rsidRDefault="006C6A87" w:rsidP="006C6A87">
      <w:pPr>
        <w:tabs>
          <w:tab w:val="left" w:pos="567"/>
        </w:tabs>
        <w:ind w:left="425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br w:type="textWrapping" w:clear="all"/>
      </w:r>
      <w:r w:rsidRPr="00F47B47">
        <w:rPr>
          <w:rFonts w:asciiTheme="minorHAnsi" w:hAnsiTheme="minorHAnsi" w:cstheme="minorHAnsi"/>
          <w:sz w:val="18"/>
          <w:szCs w:val="18"/>
          <w:lang w:val="en-GB"/>
        </w:rPr>
        <w:t>* Number of donors too small to perform analyses (at least ten).</w:t>
      </w:r>
    </w:p>
    <w:p w14:paraId="5BFAC39C" w14:textId="77777777" w:rsidR="006C6A87" w:rsidRPr="00F47B47" w:rsidRDefault="006C6A87" w:rsidP="006C6A87">
      <w:pPr>
        <w:tabs>
          <w:tab w:val="left" w:pos="567"/>
        </w:tabs>
        <w:ind w:left="425" w:right="1559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 xml:space="preserve">SMA: </w:t>
      </w:r>
      <w:r w:rsidRPr="009106AF">
        <w:rPr>
          <w:rFonts w:asciiTheme="minorHAnsi" w:hAnsiTheme="minorHAnsi" w:cstheme="minorHAnsi"/>
          <w:sz w:val="18"/>
          <w:szCs w:val="18"/>
          <w:lang w:val="en-GB"/>
        </w:rPr>
        <w:t>skeletal muscle area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; SMI: </w:t>
      </w:r>
      <w:r w:rsidRPr="009106AF">
        <w:rPr>
          <w:rFonts w:asciiTheme="minorHAnsi" w:hAnsiTheme="minorHAnsi" w:cstheme="minorHAnsi"/>
          <w:sz w:val="18"/>
          <w:szCs w:val="18"/>
          <w:lang w:val="en-GB"/>
        </w:rPr>
        <w:t>skeletal muscle index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; SMRA: </w:t>
      </w:r>
      <w:r w:rsidRPr="009106AF">
        <w:rPr>
          <w:rFonts w:asciiTheme="minorHAnsi" w:hAnsiTheme="minorHAnsi" w:cstheme="minorHAnsi"/>
          <w:sz w:val="18"/>
          <w:szCs w:val="18"/>
          <w:lang w:val="en-GB"/>
        </w:rPr>
        <w:t>skeletal muscle radiation attenuation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; IMAT: </w:t>
      </w:r>
      <w:r w:rsidRPr="009106AF">
        <w:rPr>
          <w:rFonts w:asciiTheme="minorHAnsi" w:hAnsiTheme="minorHAnsi" w:cstheme="minorHAnsi"/>
          <w:sz w:val="18"/>
          <w:szCs w:val="18"/>
          <w:lang w:val="en-GB"/>
        </w:rPr>
        <w:t>intermuscular adipose tissue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; </w:t>
      </w:r>
      <w:r w:rsidRPr="009106AF">
        <w:rPr>
          <w:rFonts w:asciiTheme="minorHAnsi" w:hAnsiTheme="minorHAnsi" w:cstheme="minorHAnsi"/>
          <w:sz w:val="18"/>
          <w:szCs w:val="18"/>
          <w:lang w:val="en-GB"/>
        </w:rPr>
        <w:t>IMAT</w:t>
      </w:r>
      <w:r>
        <w:rPr>
          <w:rFonts w:asciiTheme="minorHAnsi" w:hAnsiTheme="minorHAnsi" w:cstheme="minorHAnsi"/>
          <w:sz w:val="18"/>
          <w:szCs w:val="18"/>
          <w:lang w:val="en-GB"/>
        </w:rPr>
        <w:t>I: IMAT index</w:t>
      </w:r>
    </w:p>
    <w:p w14:paraId="3E2F24C5" w14:textId="77777777" w:rsidR="006C6A87" w:rsidRPr="00AA5958" w:rsidRDefault="006C6A87" w:rsidP="006C6A87">
      <w:pPr>
        <w:tabs>
          <w:tab w:val="left" w:pos="567"/>
        </w:tabs>
        <w:spacing w:after="120"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CDB5F0D" w14:textId="77777777" w:rsidR="003C6F39" w:rsidRDefault="003C6F39"/>
    <w:sectPr w:rsidR="003C6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87"/>
    <w:rsid w:val="00056ACF"/>
    <w:rsid w:val="0006396F"/>
    <w:rsid w:val="003C6F39"/>
    <w:rsid w:val="006C6A87"/>
    <w:rsid w:val="00782E5E"/>
    <w:rsid w:val="00D1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1A1B9"/>
  <w15:chartTrackingRefBased/>
  <w15:docId w15:val="{CBF80410-4CAA-4ED7-A4D4-42BFDD9C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C6A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C6A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C6A8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6A8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6A8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6A8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6A8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6A8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6A8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6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C6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C6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C6A8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C6A8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C6A8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C6A8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C6A8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C6A8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C6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C6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C6A8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C6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C6A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C6A8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C6A8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C6A8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6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6A8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C6A87"/>
    <w:rPr>
      <w:b/>
      <w:bCs/>
      <w:smallCaps/>
      <w:color w:val="0F4761" w:themeColor="accent1" w:themeShade="BF"/>
      <w:spacing w:val="5"/>
    </w:rPr>
  </w:style>
  <w:style w:type="paragraph" w:customStyle="1" w:styleId="Grillemoyenne21">
    <w:name w:val="Grille moyenne 21"/>
    <w:link w:val="Grillemoyenne21Car"/>
    <w:uiPriority w:val="99"/>
    <w:qFormat/>
    <w:rsid w:val="006C6A8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Grillemoyenne21Car">
    <w:name w:val="Grille moyenne 21 Car"/>
    <w:link w:val="Grillemoyenne21"/>
    <w:uiPriority w:val="99"/>
    <w:rsid w:val="006C6A87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</dc:creator>
  <cp:keywords/>
  <dc:description/>
  <cp:lastModifiedBy>David Martin</cp:lastModifiedBy>
  <cp:revision>1</cp:revision>
  <dcterms:created xsi:type="dcterms:W3CDTF">2024-09-27T09:32:00Z</dcterms:created>
  <dcterms:modified xsi:type="dcterms:W3CDTF">2024-09-27T09:33:00Z</dcterms:modified>
</cp:coreProperties>
</file>